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D41" w:rsidRDefault="00935A7E" w:rsidP="001849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A45F6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935A7E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B55F13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169772835"/>
      <w:r w:rsidR="00B55F13" w:rsidRPr="00B55F13">
        <w:rPr>
          <w:rFonts w:ascii="Times New Roman" w:hAnsi="Times New Roman" w:cs="Times New Roman"/>
          <w:sz w:val="24"/>
          <w:szCs w:val="24"/>
        </w:rPr>
        <w:t xml:space="preserve">Semen parameters and clinical </w:t>
      </w:r>
      <w:r w:rsidR="00B55F13">
        <w:rPr>
          <w:rFonts w:ascii="Times New Roman" w:hAnsi="Times New Roman" w:cs="Times New Roman"/>
          <w:sz w:val="24"/>
          <w:szCs w:val="24"/>
        </w:rPr>
        <w:t>data</w:t>
      </w:r>
      <w:r w:rsidR="00B55F13" w:rsidRPr="00B55F13">
        <w:rPr>
          <w:rFonts w:ascii="Times New Roman" w:hAnsi="Times New Roman" w:cs="Times New Roman"/>
          <w:sz w:val="24"/>
          <w:szCs w:val="24"/>
        </w:rPr>
        <w:t xml:space="preserve"> of donors enrolled in the study</w:t>
      </w:r>
      <w:r w:rsidR="004D6AD4">
        <w:rPr>
          <w:rFonts w:ascii="Times New Roman" w:hAnsi="Times New Roman" w:cs="Times New Roman"/>
          <w:sz w:val="24"/>
          <w:szCs w:val="24"/>
        </w:rPr>
        <w:t>.</w:t>
      </w:r>
      <w:r w:rsidR="00B55F1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23"/>
        <w:gridCol w:w="1242"/>
        <w:gridCol w:w="1016"/>
        <w:gridCol w:w="1510"/>
        <w:gridCol w:w="1491"/>
        <w:gridCol w:w="1610"/>
        <w:gridCol w:w="1990"/>
        <w:gridCol w:w="2546"/>
        <w:gridCol w:w="2374"/>
      </w:tblGrid>
      <w:tr w:rsidR="00686511" w:rsidRPr="008A6D78" w:rsidTr="00686511">
        <w:trPr>
          <w:jc w:val="center"/>
        </w:trPr>
        <w:tc>
          <w:tcPr>
            <w:tcW w:w="0" w:type="auto"/>
            <w:vMerge w:val="restart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  <w:r w:rsidR="004D6A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D6AD4" w:rsidRPr="004D6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="004D6AD4" w:rsidRPr="004D6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D6A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(years)</w:t>
            </w:r>
            <w:r w:rsidR="004D6A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627" w:type="dxa"/>
            <w:gridSpan w:val="4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Semen parameters</w:t>
            </w:r>
          </w:p>
        </w:tc>
        <w:tc>
          <w:tcPr>
            <w:tcW w:w="1990" w:type="dxa"/>
            <w:vMerge w:val="restart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Length of cryoconservation</w:t>
            </w:r>
          </w:p>
        </w:tc>
        <w:tc>
          <w:tcPr>
            <w:tcW w:w="0" w:type="auto"/>
            <w:gridSpan w:val="2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History of m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Merge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Volume (ml)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Total sperm number (mil)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Total motility (%)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Progressive motility (%)</w:t>
            </w:r>
          </w:p>
        </w:tc>
        <w:tc>
          <w:tcPr>
            <w:tcW w:w="1990" w:type="dxa"/>
            <w:vMerge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Reason for cryopreservation</w:t>
            </w:r>
          </w:p>
        </w:tc>
        <w:tc>
          <w:tcPr>
            <w:tcW w:w="2374" w:type="dxa"/>
            <w:vAlign w:val="center"/>
          </w:tcPr>
          <w:p w:rsidR="00686511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b/>
                <w:sz w:val="24"/>
                <w:szCs w:val="24"/>
              </w:rPr>
              <w:t>Fertility status</w:t>
            </w:r>
            <w:r w:rsidR="004D6A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D6AD4" w:rsidRPr="004D6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2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partner of an infertile woma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S</w:t>
            </w:r>
          </w:p>
        </w:tc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6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0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9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</w:p>
        </w:tc>
        <w:tc>
          <w:tcPr>
            <w:tcW w:w="2546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free choice to participate in the study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51E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gkin's lymphoma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E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ic lymphoma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1A5DAD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E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icular cancer</w:t>
            </w:r>
          </w:p>
        </w:tc>
        <w:tc>
          <w:tcPr>
            <w:tcW w:w="2374" w:type="dxa"/>
            <w:vAlign w:val="center"/>
          </w:tcPr>
          <w:p w:rsidR="00686511" w:rsidRPr="001A5DA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07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uratio</w:t>
            </w:r>
            <w:proofErr w:type="spellEnd"/>
            <w:r w:rsidRPr="00015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</w:t>
            </w:r>
            <w:r w:rsidRPr="00015E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astic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 tumor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491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10" w:type="dxa"/>
            <w:vAlign w:val="center"/>
          </w:tcPr>
          <w:p w:rsidR="00686511" w:rsidRPr="008A6D78" w:rsidRDefault="00686511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dysphoria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sz w:val="24"/>
                <w:szCs w:val="24"/>
              </w:rPr>
              <w:t>515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91" w:type="dxa"/>
            <w:vAlign w:val="center"/>
          </w:tcPr>
          <w:p w:rsidR="00686511" w:rsidRPr="008A6D78" w:rsidRDefault="0004646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10" w:type="dxa"/>
            <w:vAlign w:val="center"/>
          </w:tcPr>
          <w:p w:rsidR="00686511" w:rsidRPr="008A6D78" w:rsidRDefault="0004646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E71">
              <w:rPr>
                <w:rFonts w:ascii="Times New Roman" w:hAnsi="Times New Roman" w:cs="Times New Roman"/>
                <w:sz w:val="24"/>
                <w:szCs w:val="24"/>
              </w:rPr>
              <w:t>myelofibrosis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91" w:type="dxa"/>
            <w:vAlign w:val="center"/>
          </w:tcPr>
          <w:p w:rsidR="00686511" w:rsidRPr="008A6D78" w:rsidRDefault="0004646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10" w:type="dxa"/>
            <w:vAlign w:val="center"/>
          </w:tcPr>
          <w:p w:rsidR="00686511" w:rsidRPr="008A6D78" w:rsidRDefault="0004646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E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icular cancer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1A5DAD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5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1491" w:type="dxa"/>
            <w:vAlign w:val="center"/>
          </w:tcPr>
          <w:p w:rsidR="00686511" w:rsidRPr="008A6D78" w:rsidRDefault="0004646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10" w:type="dxa"/>
            <w:vAlign w:val="center"/>
          </w:tcPr>
          <w:p w:rsidR="00686511" w:rsidRPr="008A6D78" w:rsidRDefault="0004646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51E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gkin's lymphoma</w:t>
            </w:r>
          </w:p>
        </w:tc>
        <w:tc>
          <w:tcPr>
            <w:tcW w:w="2374" w:type="dxa"/>
            <w:vAlign w:val="center"/>
          </w:tcPr>
          <w:p w:rsidR="00686511" w:rsidRPr="001A5DA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  <w:tr w:rsidR="00686511" w:rsidRPr="008A6D78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491" w:type="dxa"/>
            <w:vAlign w:val="center"/>
          </w:tcPr>
          <w:p w:rsidR="00686511" w:rsidRPr="008A6D78" w:rsidRDefault="0004646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10" w:type="dxa"/>
            <w:vAlign w:val="center"/>
          </w:tcPr>
          <w:p w:rsidR="00686511" w:rsidRPr="008A6D78" w:rsidRDefault="0004646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51E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gkin's lymphoma</w:t>
            </w:r>
          </w:p>
        </w:tc>
        <w:tc>
          <w:tcPr>
            <w:tcW w:w="2374" w:type="dxa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ozoospermic</w:t>
            </w:r>
          </w:p>
        </w:tc>
      </w:tr>
      <w:tr w:rsidR="00686511" w:rsidRPr="001A5DAD" w:rsidTr="00686511">
        <w:trPr>
          <w:jc w:val="center"/>
        </w:trPr>
        <w:tc>
          <w:tcPr>
            <w:tcW w:w="0" w:type="auto"/>
            <w:vAlign w:val="center"/>
          </w:tcPr>
          <w:p w:rsidR="00686511" w:rsidRPr="008A6D78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L</w:t>
            </w:r>
          </w:p>
        </w:tc>
        <w:tc>
          <w:tcPr>
            <w:tcW w:w="0" w:type="auto"/>
            <w:vAlign w:val="center"/>
          </w:tcPr>
          <w:p w:rsidR="00686511" w:rsidRPr="00FC4BEC" w:rsidRDefault="00686511" w:rsidP="006865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4BE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16" w:type="dxa"/>
            <w:vAlign w:val="center"/>
          </w:tcPr>
          <w:p w:rsidR="00686511" w:rsidRPr="00FC51E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51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510" w:type="dxa"/>
            <w:vAlign w:val="center"/>
          </w:tcPr>
          <w:p w:rsidR="00686511" w:rsidRPr="001A2B06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2B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91" w:type="dxa"/>
            <w:vAlign w:val="center"/>
          </w:tcPr>
          <w:p w:rsidR="00686511" w:rsidRPr="008A6D78" w:rsidRDefault="00A44CD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610" w:type="dxa"/>
            <w:vAlign w:val="center"/>
          </w:tcPr>
          <w:p w:rsidR="00686511" w:rsidRPr="008A6D78" w:rsidRDefault="00A44CDF" w:rsidP="006865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90" w:type="dxa"/>
            <w:vAlign w:val="center"/>
          </w:tcPr>
          <w:p w:rsidR="00686511" w:rsidRPr="00307F2F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F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2546" w:type="dxa"/>
            <w:vAlign w:val="center"/>
          </w:tcPr>
          <w:p w:rsidR="00686511" w:rsidRPr="000F6872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1E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icular cancer</w:t>
            </w:r>
          </w:p>
        </w:tc>
        <w:tc>
          <w:tcPr>
            <w:tcW w:w="2374" w:type="dxa"/>
            <w:vAlign w:val="center"/>
          </w:tcPr>
          <w:p w:rsidR="00686511" w:rsidRPr="001A5DAD" w:rsidRDefault="00686511" w:rsidP="006865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</w:tr>
    </w:tbl>
    <w:p w:rsidR="00935A7E" w:rsidRDefault="00935A7E" w:rsidP="001849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6AD4" w:rsidRDefault="004D6AD4" w:rsidP="001849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0961">
        <w:rPr>
          <w:rFonts w:ascii="Times New Roman" w:hAnsi="Times New Roman" w:cs="Times New Roman"/>
          <w:b/>
          <w:sz w:val="24"/>
          <w:szCs w:val="24"/>
        </w:rPr>
        <w:t>Legend.</w:t>
      </w:r>
      <w:r>
        <w:rPr>
          <w:rFonts w:ascii="Times New Roman" w:hAnsi="Times New Roman" w:cs="Times New Roman"/>
          <w:sz w:val="24"/>
          <w:szCs w:val="24"/>
        </w:rPr>
        <w:t xml:space="preserve"> The Table shows s</w:t>
      </w:r>
      <w:r w:rsidRPr="004D6AD4">
        <w:rPr>
          <w:rFonts w:ascii="Times New Roman" w:hAnsi="Times New Roman" w:cs="Times New Roman"/>
          <w:sz w:val="24"/>
          <w:szCs w:val="24"/>
        </w:rPr>
        <w:t>emen parame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6AD4">
        <w:rPr>
          <w:rFonts w:ascii="Times New Roman" w:hAnsi="Times New Roman" w:cs="Times New Roman"/>
          <w:sz w:val="24"/>
          <w:szCs w:val="24"/>
        </w:rPr>
        <w:t>at the time of freezing and clinical data of donors enrolled in the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D6AD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identification code of each sample; </w:t>
      </w:r>
      <w:r w:rsidRPr="004D6AD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: age of donors </w:t>
      </w:r>
      <w:r w:rsidRPr="004D6AD4">
        <w:rPr>
          <w:rFonts w:ascii="Times New Roman" w:hAnsi="Times New Roman" w:cs="Times New Roman"/>
          <w:sz w:val="24"/>
          <w:szCs w:val="24"/>
        </w:rPr>
        <w:t xml:space="preserve">at the time of </w:t>
      </w:r>
      <w:r>
        <w:rPr>
          <w:rFonts w:ascii="Times New Roman" w:hAnsi="Times New Roman" w:cs="Times New Roman"/>
          <w:sz w:val="24"/>
          <w:szCs w:val="24"/>
        </w:rPr>
        <w:t xml:space="preserve">semen </w:t>
      </w:r>
      <w:r w:rsidRPr="004D6AD4">
        <w:rPr>
          <w:rFonts w:ascii="Times New Roman" w:hAnsi="Times New Roman" w:cs="Times New Roman"/>
          <w:sz w:val="24"/>
          <w:szCs w:val="24"/>
        </w:rPr>
        <w:t>freez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D6AD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: fertility status of donors, considering their potential (normozoospermia) or proved fertility (if men had children </w:t>
      </w:r>
      <w:r w:rsidRPr="004D6AD4">
        <w:rPr>
          <w:rFonts w:ascii="Times New Roman" w:hAnsi="Times New Roman" w:cs="Times New Roman"/>
          <w:sz w:val="24"/>
          <w:szCs w:val="24"/>
        </w:rPr>
        <w:t xml:space="preserve">at the time of </w:t>
      </w:r>
      <w:r>
        <w:rPr>
          <w:rFonts w:ascii="Times New Roman" w:hAnsi="Times New Roman" w:cs="Times New Roman"/>
          <w:sz w:val="24"/>
          <w:szCs w:val="24"/>
        </w:rPr>
        <w:t xml:space="preserve">semen </w:t>
      </w:r>
      <w:r w:rsidRPr="004D6AD4">
        <w:rPr>
          <w:rFonts w:ascii="Times New Roman" w:hAnsi="Times New Roman" w:cs="Times New Roman"/>
          <w:sz w:val="24"/>
          <w:szCs w:val="24"/>
        </w:rPr>
        <w:t>freezing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bookmarkEnd w:id="0"/>
    </w:p>
    <w:sectPr w:rsidR="004D6AD4" w:rsidSect="00B73059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A7E"/>
    <w:rsid w:val="00000D4E"/>
    <w:rsid w:val="00015EE1"/>
    <w:rsid w:val="0004646F"/>
    <w:rsid w:val="00051E71"/>
    <w:rsid w:val="000E49E6"/>
    <w:rsid w:val="000F6872"/>
    <w:rsid w:val="0018497B"/>
    <w:rsid w:val="001A2B06"/>
    <w:rsid w:val="001A5DAD"/>
    <w:rsid w:val="001E7FBA"/>
    <w:rsid w:val="00254DA1"/>
    <w:rsid w:val="002C571B"/>
    <w:rsid w:val="00307F2F"/>
    <w:rsid w:val="003B76FA"/>
    <w:rsid w:val="003D345B"/>
    <w:rsid w:val="004A21F3"/>
    <w:rsid w:val="004C74FB"/>
    <w:rsid w:val="004D6AD4"/>
    <w:rsid w:val="005E408F"/>
    <w:rsid w:val="0061181D"/>
    <w:rsid w:val="00620961"/>
    <w:rsid w:val="0068544C"/>
    <w:rsid w:val="00686487"/>
    <w:rsid w:val="00686511"/>
    <w:rsid w:val="00783ADA"/>
    <w:rsid w:val="00794669"/>
    <w:rsid w:val="008A6D78"/>
    <w:rsid w:val="00935A7E"/>
    <w:rsid w:val="009D1FA7"/>
    <w:rsid w:val="00A319E4"/>
    <w:rsid w:val="00A44CDF"/>
    <w:rsid w:val="00AF4136"/>
    <w:rsid w:val="00B55F13"/>
    <w:rsid w:val="00B6245A"/>
    <w:rsid w:val="00B73059"/>
    <w:rsid w:val="00BA45F6"/>
    <w:rsid w:val="00BC4C74"/>
    <w:rsid w:val="00BE14F5"/>
    <w:rsid w:val="00C647F1"/>
    <w:rsid w:val="00D073B6"/>
    <w:rsid w:val="00E16D41"/>
    <w:rsid w:val="00E175DC"/>
    <w:rsid w:val="00E53B24"/>
    <w:rsid w:val="00E55406"/>
    <w:rsid w:val="00E756E9"/>
    <w:rsid w:val="00F81F8A"/>
    <w:rsid w:val="00F92976"/>
    <w:rsid w:val="00FC4BEC"/>
    <w:rsid w:val="00FC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49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4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uffi Paola</dc:creator>
  <cp:keywords/>
  <dc:description/>
  <cp:lastModifiedBy>Melanie Lapinig</cp:lastModifiedBy>
  <cp:revision>40</cp:revision>
  <dcterms:created xsi:type="dcterms:W3CDTF">2024-06-19T12:58:00Z</dcterms:created>
  <dcterms:modified xsi:type="dcterms:W3CDTF">2024-07-03T14:11:00Z</dcterms:modified>
</cp:coreProperties>
</file>